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B7222" w14:textId="77777777" w:rsidR="00E64E9A" w:rsidRPr="00464CEF" w:rsidRDefault="00E64E9A" w:rsidP="00E64E9A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464CEF">
        <w:rPr>
          <w:rFonts w:ascii="Times New Roman" w:hAnsi="Times New Roman" w:cs="Times New Roman"/>
          <w:b/>
        </w:rPr>
        <w:t>Appendix A. CENTRAL Search Strategy</w:t>
      </w:r>
    </w:p>
    <w:p w14:paraId="4986555F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</w:t>
      </w:r>
      <w:r w:rsidRPr="00F14914">
        <w:rPr>
          <w:rFonts w:ascii="Times New Roman" w:hAnsi="Times New Roman" w:cs="Times New Roman"/>
        </w:rPr>
        <w:tab/>
        <w:t>MeSH descriptor: [Medicine, Chinese Traditional] explode all trees</w:t>
      </w:r>
    </w:p>
    <w:p w14:paraId="41860CBE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2</w:t>
      </w:r>
      <w:r w:rsidRPr="00F14914">
        <w:rPr>
          <w:rFonts w:ascii="Times New Roman" w:hAnsi="Times New Roman" w:cs="Times New Roman"/>
        </w:rPr>
        <w:tab/>
        <w:t>MeSH descriptor: [Drugs, Chinese Herbal] explode all trees</w:t>
      </w:r>
    </w:p>
    <w:p w14:paraId="4EA3B47B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3</w:t>
      </w:r>
      <w:r w:rsidRPr="00F14914">
        <w:rPr>
          <w:rFonts w:ascii="Times New Roman" w:hAnsi="Times New Roman" w:cs="Times New Roman"/>
        </w:rPr>
        <w:tab/>
        <w:t xml:space="preserve">TCM or CM or CHM or Chinese herbal medicine or herbal medicine or Chinese medicine or traditional Chinese medicine </w:t>
      </w:r>
    </w:p>
    <w:p w14:paraId="794FBC41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4</w:t>
      </w:r>
      <w:r w:rsidRPr="00F14914">
        <w:rPr>
          <w:rFonts w:ascii="Times New Roman" w:hAnsi="Times New Roman" w:cs="Times New Roman"/>
        </w:rPr>
        <w:tab/>
        <w:t xml:space="preserve">#1 or #2 or #3 </w:t>
      </w:r>
    </w:p>
    <w:p w14:paraId="02F60732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5</w:t>
      </w:r>
      <w:r w:rsidRPr="00F14914">
        <w:rPr>
          <w:rFonts w:ascii="Times New Roman" w:hAnsi="Times New Roman" w:cs="Times New Roman"/>
        </w:rPr>
        <w:tab/>
        <w:t xml:space="preserve">cancer or tumor or tumour or neoplasm or malignant neoplasm </w:t>
      </w:r>
    </w:p>
    <w:p w14:paraId="337ECD20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6</w:t>
      </w:r>
      <w:r w:rsidRPr="00F14914">
        <w:rPr>
          <w:rFonts w:ascii="Times New Roman" w:hAnsi="Times New Roman" w:cs="Times New Roman"/>
        </w:rPr>
        <w:tab/>
        <w:t>MeSH descriptor: [Neoplasms] explode all trees</w:t>
      </w:r>
    </w:p>
    <w:p w14:paraId="229014CE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7</w:t>
      </w:r>
      <w:r w:rsidRPr="00F14914">
        <w:rPr>
          <w:rFonts w:ascii="Times New Roman" w:hAnsi="Times New Roman" w:cs="Times New Roman"/>
        </w:rPr>
        <w:tab/>
        <w:t xml:space="preserve">#5 or #6 </w:t>
      </w:r>
    </w:p>
    <w:p w14:paraId="0C7AD498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8</w:t>
      </w:r>
      <w:r w:rsidRPr="00F14914">
        <w:rPr>
          <w:rFonts w:ascii="Times New Roman" w:hAnsi="Times New Roman" w:cs="Times New Roman"/>
        </w:rPr>
        <w:tab/>
        <w:t xml:space="preserve">opioid or oxycodone or oxycontin or morphine or ms contin or fentanyl or sufentanil or tramadol </w:t>
      </w:r>
    </w:p>
    <w:p w14:paraId="5F3A6FB5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9</w:t>
      </w:r>
      <w:r w:rsidRPr="00F14914">
        <w:rPr>
          <w:rFonts w:ascii="Times New Roman" w:hAnsi="Times New Roman" w:cs="Times New Roman"/>
        </w:rPr>
        <w:tab/>
        <w:t>MeSH descriptor: [Analgesics, Opioid] explode all trees</w:t>
      </w:r>
    </w:p>
    <w:p w14:paraId="5FDC5E33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0</w:t>
      </w:r>
      <w:r w:rsidRPr="00F14914">
        <w:rPr>
          <w:rFonts w:ascii="Times New Roman" w:hAnsi="Times New Roman" w:cs="Times New Roman"/>
        </w:rPr>
        <w:tab/>
        <w:t>MeSH descriptor: [Opioid-Related Disorders] explode all trees</w:t>
      </w:r>
    </w:p>
    <w:p w14:paraId="2416B680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1</w:t>
      </w:r>
      <w:r w:rsidRPr="00F14914">
        <w:rPr>
          <w:rFonts w:ascii="Times New Roman" w:hAnsi="Times New Roman" w:cs="Times New Roman"/>
        </w:rPr>
        <w:tab/>
        <w:t>MeSH descriptor: [Tramadol] explode all trees</w:t>
      </w:r>
    </w:p>
    <w:p w14:paraId="16641C87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2</w:t>
      </w:r>
      <w:r w:rsidRPr="00F14914">
        <w:rPr>
          <w:rFonts w:ascii="Times New Roman" w:hAnsi="Times New Roman" w:cs="Times New Roman"/>
        </w:rPr>
        <w:tab/>
        <w:t>MeSH descriptor: [Oxycodone] explode all trees</w:t>
      </w:r>
    </w:p>
    <w:p w14:paraId="19A71A39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3</w:t>
      </w:r>
      <w:r w:rsidRPr="00F14914">
        <w:rPr>
          <w:rFonts w:ascii="Times New Roman" w:hAnsi="Times New Roman" w:cs="Times New Roman"/>
        </w:rPr>
        <w:tab/>
        <w:t>MeSH descriptor: [Fentanyl] explode all trees</w:t>
      </w:r>
    </w:p>
    <w:p w14:paraId="3AA5B282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4</w:t>
      </w:r>
      <w:r w:rsidRPr="00F14914">
        <w:rPr>
          <w:rFonts w:ascii="Times New Roman" w:hAnsi="Times New Roman" w:cs="Times New Roman"/>
        </w:rPr>
        <w:tab/>
        <w:t>MeSH descriptor: [Sufentanil] explode all trees</w:t>
      </w:r>
    </w:p>
    <w:p w14:paraId="01BDE8BE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5</w:t>
      </w:r>
      <w:r w:rsidRPr="00F14914">
        <w:rPr>
          <w:rFonts w:ascii="Times New Roman" w:hAnsi="Times New Roman" w:cs="Times New Roman"/>
        </w:rPr>
        <w:tab/>
        <w:t>MeSH descriptor: [Morphine] explode all trees</w:t>
      </w:r>
    </w:p>
    <w:p w14:paraId="6D966762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6</w:t>
      </w:r>
      <w:r w:rsidRPr="00F14914">
        <w:rPr>
          <w:rFonts w:ascii="Times New Roman" w:hAnsi="Times New Roman" w:cs="Times New Roman"/>
        </w:rPr>
        <w:tab/>
        <w:t xml:space="preserve">#8 or #9 or #10 or #11 or #12 or #13 or #14 or #15 </w:t>
      </w:r>
    </w:p>
    <w:p w14:paraId="3E091ACF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7</w:t>
      </w:r>
      <w:r w:rsidRPr="00F14914">
        <w:rPr>
          <w:rFonts w:ascii="Times New Roman" w:hAnsi="Times New Roman" w:cs="Times New Roman"/>
        </w:rPr>
        <w:tab/>
        <w:t>MeSH descriptor: [Constipation] explode all trees</w:t>
      </w:r>
    </w:p>
    <w:p w14:paraId="7E563982" w14:textId="14E9F425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8</w:t>
      </w:r>
      <w:r w:rsidRPr="00F14914">
        <w:rPr>
          <w:rFonts w:ascii="Times New Roman" w:hAnsi="Times New Roman" w:cs="Times New Roman"/>
        </w:rPr>
        <w:tab/>
        <w:t xml:space="preserve">constipation or </w:t>
      </w:r>
      <w:r w:rsidR="000C3C5C">
        <w:rPr>
          <w:rFonts w:ascii="Times New Roman" w:hAnsi="Times New Roman" w:cs="Times New Roman"/>
        </w:rPr>
        <w:t>OIC</w:t>
      </w:r>
      <w:r w:rsidRPr="00F14914">
        <w:rPr>
          <w:rFonts w:ascii="Times New Roman" w:hAnsi="Times New Roman" w:cs="Times New Roman"/>
        </w:rPr>
        <w:t xml:space="preserve"> </w:t>
      </w:r>
    </w:p>
    <w:p w14:paraId="4CE926EA" w14:textId="77777777" w:rsidR="00E64E9A" w:rsidRPr="00F14914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19</w:t>
      </w:r>
      <w:r w:rsidRPr="00F14914">
        <w:rPr>
          <w:rFonts w:ascii="Times New Roman" w:hAnsi="Times New Roman" w:cs="Times New Roman"/>
        </w:rPr>
        <w:tab/>
        <w:t xml:space="preserve">#17 or #18 </w:t>
      </w:r>
    </w:p>
    <w:p w14:paraId="2786AE0F" w14:textId="56161922" w:rsidR="00C97045" w:rsidRDefault="00E64E9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F14914">
        <w:rPr>
          <w:rFonts w:ascii="Times New Roman" w:hAnsi="Times New Roman" w:cs="Times New Roman"/>
        </w:rPr>
        <w:t>#20</w:t>
      </w:r>
      <w:r w:rsidRPr="00F14914">
        <w:rPr>
          <w:rFonts w:ascii="Times New Roman" w:hAnsi="Times New Roman" w:cs="Times New Roman"/>
        </w:rPr>
        <w:tab/>
        <w:t>#4 and #7 and #16 and #19</w:t>
      </w:r>
    </w:p>
    <w:p w14:paraId="28CF094A" w14:textId="101F5625" w:rsidR="004B51D3" w:rsidRDefault="004B51D3" w:rsidP="00E64E9A">
      <w:pPr>
        <w:spacing w:line="360" w:lineRule="auto"/>
        <w:jc w:val="both"/>
        <w:rPr>
          <w:rFonts w:ascii="Times New Roman" w:hAnsi="Times New Roman" w:cs="Times New Roman"/>
        </w:rPr>
      </w:pPr>
    </w:p>
    <w:p w14:paraId="1D387C65" w14:textId="1362E4F8" w:rsidR="004B51D3" w:rsidRDefault="005A0D7A" w:rsidP="00E64E9A">
      <w:pPr>
        <w:spacing w:line="360" w:lineRule="auto"/>
        <w:jc w:val="both"/>
        <w:rPr>
          <w:rFonts w:ascii="Times New Roman" w:hAnsi="Times New Roman" w:cs="Times New Roman"/>
        </w:rPr>
      </w:pPr>
      <w:r w:rsidRPr="008D6F35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4B51D3">
        <w:rPr>
          <w:rFonts w:ascii="Times New Roman" w:hAnsi="Times New Roman" w:cs="Times New Roman"/>
        </w:rPr>
        <w:t>TCM = Traditional Chinese Medicine, CM = Chinese Medicine</w:t>
      </w:r>
      <w:r w:rsidR="000C3C5C">
        <w:rPr>
          <w:rFonts w:ascii="Times New Roman" w:hAnsi="Times New Roman" w:cs="Times New Roman"/>
        </w:rPr>
        <w:t>, CHM = Chinese Herbal Medicine, OIC = Opioid Induced Constipation.</w:t>
      </w:r>
    </w:p>
    <w:p w14:paraId="1AF2F44A" w14:textId="77777777" w:rsidR="004B51D3" w:rsidRPr="00E64E9A" w:rsidRDefault="004B51D3" w:rsidP="00E64E9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B51D3" w:rsidRPr="00E64E9A" w:rsidSect="00825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E9A"/>
    <w:rsid w:val="00004BE7"/>
    <w:rsid w:val="000114FE"/>
    <w:rsid w:val="00063E20"/>
    <w:rsid w:val="00063F64"/>
    <w:rsid w:val="0007251B"/>
    <w:rsid w:val="0009622A"/>
    <w:rsid w:val="000A1293"/>
    <w:rsid w:val="000A1F59"/>
    <w:rsid w:val="000A6C67"/>
    <w:rsid w:val="000C0A15"/>
    <w:rsid w:val="000C3C5C"/>
    <w:rsid w:val="000E328B"/>
    <w:rsid w:val="000F0172"/>
    <w:rsid w:val="00115637"/>
    <w:rsid w:val="00116BAF"/>
    <w:rsid w:val="001402F0"/>
    <w:rsid w:val="00153CF6"/>
    <w:rsid w:val="00173D9C"/>
    <w:rsid w:val="00180262"/>
    <w:rsid w:val="00185794"/>
    <w:rsid w:val="00187FE7"/>
    <w:rsid w:val="001E0171"/>
    <w:rsid w:val="001F117C"/>
    <w:rsid w:val="00206C5F"/>
    <w:rsid w:val="00214EED"/>
    <w:rsid w:val="00257B44"/>
    <w:rsid w:val="00260747"/>
    <w:rsid w:val="00281190"/>
    <w:rsid w:val="00285C7E"/>
    <w:rsid w:val="002A30E0"/>
    <w:rsid w:val="002A4345"/>
    <w:rsid w:val="002B69F0"/>
    <w:rsid w:val="002C328A"/>
    <w:rsid w:val="002D4BA5"/>
    <w:rsid w:val="002F6DC0"/>
    <w:rsid w:val="00307DFC"/>
    <w:rsid w:val="00315CFC"/>
    <w:rsid w:val="003324AF"/>
    <w:rsid w:val="00336B42"/>
    <w:rsid w:val="003531EB"/>
    <w:rsid w:val="00383566"/>
    <w:rsid w:val="00395190"/>
    <w:rsid w:val="00395E44"/>
    <w:rsid w:val="003A4D63"/>
    <w:rsid w:val="003C0C80"/>
    <w:rsid w:val="003D3222"/>
    <w:rsid w:val="003D5466"/>
    <w:rsid w:val="003E7797"/>
    <w:rsid w:val="004206E3"/>
    <w:rsid w:val="004237F5"/>
    <w:rsid w:val="00443A09"/>
    <w:rsid w:val="00447006"/>
    <w:rsid w:val="00450AA7"/>
    <w:rsid w:val="0046494D"/>
    <w:rsid w:val="00466CCA"/>
    <w:rsid w:val="00471B98"/>
    <w:rsid w:val="0049574B"/>
    <w:rsid w:val="00496102"/>
    <w:rsid w:val="004B1155"/>
    <w:rsid w:val="004B2576"/>
    <w:rsid w:val="004B51D3"/>
    <w:rsid w:val="00523C6A"/>
    <w:rsid w:val="00556AF2"/>
    <w:rsid w:val="0056469C"/>
    <w:rsid w:val="005A04D5"/>
    <w:rsid w:val="005A0D7A"/>
    <w:rsid w:val="005A5FAE"/>
    <w:rsid w:val="005A6A00"/>
    <w:rsid w:val="005A746A"/>
    <w:rsid w:val="005D01AF"/>
    <w:rsid w:val="00607702"/>
    <w:rsid w:val="00622025"/>
    <w:rsid w:val="0062570C"/>
    <w:rsid w:val="00630C26"/>
    <w:rsid w:val="00637A75"/>
    <w:rsid w:val="00642FA0"/>
    <w:rsid w:val="006552F6"/>
    <w:rsid w:val="006739E5"/>
    <w:rsid w:val="00680255"/>
    <w:rsid w:val="00681363"/>
    <w:rsid w:val="00694947"/>
    <w:rsid w:val="006A5BA1"/>
    <w:rsid w:val="006A6357"/>
    <w:rsid w:val="006B47E6"/>
    <w:rsid w:val="006C4411"/>
    <w:rsid w:val="006D06C7"/>
    <w:rsid w:val="006D4706"/>
    <w:rsid w:val="00717A86"/>
    <w:rsid w:val="0072202F"/>
    <w:rsid w:val="0072768D"/>
    <w:rsid w:val="0076522A"/>
    <w:rsid w:val="0078397A"/>
    <w:rsid w:val="00786F70"/>
    <w:rsid w:val="007A6C30"/>
    <w:rsid w:val="007C1772"/>
    <w:rsid w:val="007C26EE"/>
    <w:rsid w:val="007C3CDE"/>
    <w:rsid w:val="007D3D02"/>
    <w:rsid w:val="00825DE4"/>
    <w:rsid w:val="00825E8A"/>
    <w:rsid w:val="00825FE4"/>
    <w:rsid w:val="0082702C"/>
    <w:rsid w:val="00850CA3"/>
    <w:rsid w:val="008576D3"/>
    <w:rsid w:val="00857814"/>
    <w:rsid w:val="00874713"/>
    <w:rsid w:val="008A2FB0"/>
    <w:rsid w:val="008B26C4"/>
    <w:rsid w:val="008C071B"/>
    <w:rsid w:val="008C2E09"/>
    <w:rsid w:val="008D2D5D"/>
    <w:rsid w:val="008E4CD4"/>
    <w:rsid w:val="008E702A"/>
    <w:rsid w:val="00942A55"/>
    <w:rsid w:val="00954B97"/>
    <w:rsid w:val="00963B47"/>
    <w:rsid w:val="00972B55"/>
    <w:rsid w:val="00983454"/>
    <w:rsid w:val="00985BB5"/>
    <w:rsid w:val="009B6104"/>
    <w:rsid w:val="009E082F"/>
    <w:rsid w:val="00A10488"/>
    <w:rsid w:val="00A10C5A"/>
    <w:rsid w:val="00A24A67"/>
    <w:rsid w:val="00A25490"/>
    <w:rsid w:val="00A43E00"/>
    <w:rsid w:val="00A51420"/>
    <w:rsid w:val="00A54BB8"/>
    <w:rsid w:val="00A63668"/>
    <w:rsid w:val="00AB447D"/>
    <w:rsid w:val="00AC1549"/>
    <w:rsid w:val="00AC57A9"/>
    <w:rsid w:val="00AE401A"/>
    <w:rsid w:val="00AE5690"/>
    <w:rsid w:val="00AE585D"/>
    <w:rsid w:val="00B11D70"/>
    <w:rsid w:val="00B15E5C"/>
    <w:rsid w:val="00B2461A"/>
    <w:rsid w:val="00B31DA5"/>
    <w:rsid w:val="00B52255"/>
    <w:rsid w:val="00B537B6"/>
    <w:rsid w:val="00B60842"/>
    <w:rsid w:val="00B81C8E"/>
    <w:rsid w:val="00BA1497"/>
    <w:rsid w:val="00BC4393"/>
    <w:rsid w:val="00BF1429"/>
    <w:rsid w:val="00C007AB"/>
    <w:rsid w:val="00C34860"/>
    <w:rsid w:val="00C36C8B"/>
    <w:rsid w:val="00C477DA"/>
    <w:rsid w:val="00C718F7"/>
    <w:rsid w:val="00C81B54"/>
    <w:rsid w:val="00C97045"/>
    <w:rsid w:val="00CA3B67"/>
    <w:rsid w:val="00CB46E1"/>
    <w:rsid w:val="00CE5B03"/>
    <w:rsid w:val="00D041CA"/>
    <w:rsid w:val="00D12163"/>
    <w:rsid w:val="00D12C69"/>
    <w:rsid w:val="00D1431F"/>
    <w:rsid w:val="00D27907"/>
    <w:rsid w:val="00D308B5"/>
    <w:rsid w:val="00D37810"/>
    <w:rsid w:val="00D54D30"/>
    <w:rsid w:val="00D63301"/>
    <w:rsid w:val="00D86097"/>
    <w:rsid w:val="00D92737"/>
    <w:rsid w:val="00DB7D01"/>
    <w:rsid w:val="00DE2243"/>
    <w:rsid w:val="00E167B1"/>
    <w:rsid w:val="00E31DC2"/>
    <w:rsid w:val="00E555FE"/>
    <w:rsid w:val="00E62C59"/>
    <w:rsid w:val="00E64DF6"/>
    <w:rsid w:val="00E64E9A"/>
    <w:rsid w:val="00E854B4"/>
    <w:rsid w:val="00EB6599"/>
    <w:rsid w:val="00EC1128"/>
    <w:rsid w:val="00EC672C"/>
    <w:rsid w:val="00EC6C59"/>
    <w:rsid w:val="00EE5DD1"/>
    <w:rsid w:val="00EF1979"/>
    <w:rsid w:val="00F04F16"/>
    <w:rsid w:val="00F14919"/>
    <w:rsid w:val="00F207EF"/>
    <w:rsid w:val="00F3037A"/>
    <w:rsid w:val="00F30791"/>
    <w:rsid w:val="00F4568E"/>
    <w:rsid w:val="00F6515C"/>
    <w:rsid w:val="00F96610"/>
    <w:rsid w:val="00FA280A"/>
    <w:rsid w:val="00FB2D67"/>
    <w:rsid w:val="00FB3B92"/>
    <w:rsid w:val="00FD7AC5"/>
    <w:rsid w:val="00FE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F53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o Qi</dc:creator>
  <cp:lastModifiedBy>74639</cp:lastModifiedBy>
  <cp:revision>2</cp:revision>
  <dcterms:created xsi:type="dcterms:W3CDTF">2018-09-26T21:01:00Z</dcterms:created>
  <dcterms:modified xsi:type="dcterms:W3CDTF">2018-09-26T21:01:00Z</dcterms:modified>
</cp:coreProperties>
</file>